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B8DCB" w14:textId="589F3A55" w:rsidR="005B15E2" w:rsidRPr="00D0448D" w:rsidRDefault="00D5708E" w:rsidP="00D5708E">
      <w:pPr>
        <w:spacing w:line="360" w:lineRule="auto"/>
        <w:rPr>
          <w:rFonts w:ascii="Times New Roman" w:eastAsia="宋体" w:hAnsi="Times New Roman" w:cs="Times New Roman"/>
          <w:szCs w:val="21"/>
        </w:rPr>
      </w:pPr>
      <w:bookmarkStart w:id="0" w:name="_Hlk144123003"/>
      <w:r w:rsidRPr="00D5708E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4</w:t>
      </w:r>
      <w:r w:rsidR="005B15E2" w:rsidRPr="00D0448D">
        <w:rPr>
          <w:rFonts w:ascii="Times New Roman" w:eastAsia="宋体" w:hAnsi="Times New Roman" w:cs="Times New Roman"/>
          <w:szCs w:val="21"/>
        </w:rPr>
        <w:t xml:space="preserve"> </w:t>
      </w:r>
      <w:bookmarkStart w:id="1" w:name="OLE_LINK13"/>
      <w:r w:rsidR="005B15E2" w:rsidRPr="00D0448D">
        <w:rPr>
          <w:rFonts w:ascii="Times New Roman" w:eastAsia="宋体" w:hAnsi="Times New Roman" w:cs="Times New Roman"/>
          <w:szCs w:val="21"/>
        </w:rPr>
        <w:t>Mendelian</w:t>
      </w:r>
      <w:bookmarkEnd w:id="1"/>
      <w:r w:rsidR="005B15E2" w:rsidRPr="00D0448D">
        <w:rPr>
          <w:rFonts w:ascii="Times New Roman" w:eastAsia="宋体" w:hAnsi="Times New Roman" w:cs="Times New Roman"/>
          <w:szCs w:val="21"/>
        </w:rPr>
        <w:t xml:space="preserve"> randomization analysis of horizontal pleiotropy for the association between Obesity-related index</w:t>
      </w:r>
      <w:r w:rsidR="005B15E2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5B15E2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9"/>
        <w:gridCol w:w="2823"/>
        <w:gridCol w:w="2714"/>
        <w:gridCol w:w="2714"/>
      </w:tblGrid>
      <w:tr w:rsidR="005B15E2" w:rsidRPr="00D5708E" w14:paraId="07FE264C" w14:textId="77777777" w:rsidTr="009F235D">
        <w:trPr>
          <w:trHeight w:val="276"/>
        </w:trPr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2B8961" w14:textId="77777777" w:rsidR="005B15E2" w:rsidRPr="00D5708E" w:rsidRDefault="005B15E2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5708E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1FF8A" w14:textId="77777777" w:rsidR="005B15E2" w:rsidRPr="00D5708E" w:rsidRDefault="005B15E2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5708E">
              <w:rPr>
                <w:rFonts w:ascii="Times New Roman" w:hAnsi="Times New Roman" w:cs="Times New Roman"/>
                <w:szCs w:val="21"/>
              </w:rPr>
              <w:t>MR-Egger intercept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53EE6" w14:textId="77777777" w:rsidR="005B15E2" w:rsidRPr="00D5708E" w:rsidRDefault="005B15E2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5708E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B01BB" w14:textId="77777777" w:rsidR="005B15E2" w:rsidRPr="00D5708E" w:rsidRDefault="005B15E2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5708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B15E2" w:rsidRPr="00D5708E" w14:paraId="35193861" w14:textId="77777777" w:rsidTr="009F235D">
        <w:trPr>
          <w:trHeight w:val="285"/>
        </w:trPr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FF066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Obesity and other hyperalimentation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65B23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0.009874474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631EA4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0.022618876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9B33A6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0.677703012</w:t>
            </w:r>
          </w:p>
        </w:tc>
      </w:tr>
      <w:tr w:rsidR="005B15E2" w:rsidRPr="00D5708E" w14:paraId="26FDDC35" w14:textId="77777777" w:rsidTr="009F235D">
        <w:trPr>
          <w:trHeight w:val="285"/>
        </w:trPr>
        <w:tc>
          <w:tcPr>
            <w:tcW w:w="18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4A93F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D9EB8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0.006326814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EC19A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0.003407059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C5F2BB" w14:textId="77777777" w:rsidR="005B15E2" w:rsidRPr="00D5708E" w:rsidRDefault="005B15E2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708E">
              <w:rPr>
                <w:rFonts w:ascii="Times New Roman" w:hAnsi="Times New Roman" w:cs="Times New Roman"/>
              </w:rPr>
              <w:t>0.064682895</w:t>
            </w:r>
          </w:p>
        </w:tc>
      </w:tr>
      <w:bookmarkEnd w:id="0"/>
    </w:tbl>
    <w:p w14:paraId="7A8076F7" w14:textId="2B46DB1F" w:rsidR="00D56AC9" w:rsidRPr="005B15E2" w:rsidRDefault="00D56AC9" w:rsidP="005B15E2"/>
    <w:sectPr w:rsidR="00D56AC9" w:rsidRPr="005B15E2" w:rsidSect="000F6D7F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A96D9" w14:textId="77777777" w:rsidR="000F6D7F" w:rsidRDefault="000F6D7F" w:rsidP="00267D41">
      <w:r>
        <w:separator/>
      </w:r>
    </w:p>
  </w:endnote>
  <w:endnote w:type="continuationSeparator" w:id="0">
    <w:p w14:paraId="04D0F97C" w14:textId="77777777" w:rsidR="000F6D7F" w:rsidRDefault="000F6D7F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E24CC" w14:textId="77777777" w:rsidR="000F6D7F" w:rsidRDefault="000F6D7F" w:rsidP="00267D41">
      <w:r>
        <w:separator/>
      </w:r>
    </w:p>
  </w:footnote>
  <w:footnote w:type="continuationSeparator" w:id="0">
    <w:p w14:paraId="025FA973" w14:textId="77777777" w:rsidR="000F6D7F" w:rsidRDefault="000F6D7F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0F6D7F"/>
    <w:rsid w:val="00267D41"/>
    <w:rsid w:val="002C5B66"/>
    <w:rsid w:val="003953B7"/>
    <w:rsid w:val="003E70A0"/>
    <w:rsid w:val="003F4DDF"/>
    <w:rsid w:val="00587C95"/>
    <w:rsid w:val="005B15E2"/>
    <w:rsid w:val="007329E6"/>
    <w:rsid w:val="00A53063"/>
    <w:rsid w:val="00AA4476"/>
    <w:rsid w:val="00B07B6C"/>
    <w:rsid w:val="00C13B50"/>
    <w:rsid w:val="00D56AC9"/>
    <w:rsid w:val="00D5708E"/>
    <w:rsid w:val="00E002DE"/>
    <w:rsid w:val="00E66B8C"/>
    <w:rsid w:val="00F63B75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0:00Z</dcterms:created>
  <dcterms:modified xsi:type="dcterms:W3CDTF">2024-02-20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